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3"/>
        </w:rPr>
      </w:pPr>
      <w:r>
        <w:rPr>
          <w:rFonts w:cs="Calibri" w:ascii="Calibri" w:hAnsi="Calibri"/>
          <w:b/>
          <w:bCs/>
          <w:sz w:val="23"/>
          <w:szCs w:val="20"/>
        </w:rPr>
        <w:t>Table S2. Novel non-synonymous SNVs</w:t>
      </w:r>
    </w:p>
    <w:tbl>
      <w:tblPr>
        <w:tblW w:w="630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946"/>
        <w:gridCol w:w="1975"/>
        <w:gridCol w:w="2025"/>
      </w:tblGrid>
      <w:tr>
        <w:trPr>
          <w:trHeight w:val="28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ifi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n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NV position (hg1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esent in individual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H11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16:65005933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H11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16:65016164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DX26B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X:134713928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, 8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lse 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PHB3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3:184294914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lse 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IT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4:55602733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PO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17:56355393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lse 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C5AC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11:1253975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, 5, 6, 7, 8, 10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lse 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C5AC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11:1253979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, 5, 6, 7, 8, 10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C5AC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11:1254317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lse 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C5AC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11:1258196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 2, 5, 6, 7, 8, 10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lse 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UC5AC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11:1258239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 5, 6, 7, 8, 10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YEOV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11:69063475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YOM2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8:2054076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IP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7:142836645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35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</w:t>
            </w:r>
          </w:p>
        </w:tc>
        <w:tc>
          <w:tcPr>
            <w:tcW w:w="94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TB1</w:t>
            </w:r>
          </w:p>
        </w:tc>
        <w:tc>
          <w:tcPr>
            <w:tcW w:w="197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r3:18392818</w:t>
            </w:r>
          </w:p>
        </w:tc>
        <w:tc>
          <w:tcPr>
            <w:tcW w:w="202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, 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4:56:00Z</dcterms:created>
  <dc:creator>Patrik Ståhl</dc:creator>
  <dc:description/>
  <cp:keywords/>
  <dc:language>en-US</dc:language>
  <cp:lastModifiedBy>Patrik Ståhl</cp:lastModifiedBy>
  <dcterms:modified xsi:type="dcterms:W3CDTF">2011-05-17T14:56:00Z</dcterms:modified>
  <cp:revision>2</cp:revision>
  <dc:subject/>
  <dc:title/>
</cp:coreProperties>
</file>